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66B6B" w14:textId="77777777" w:rsidR="008C50BC" w:rsidRPr="00570604" w:rsidRDefault="008C50BC" w:rsidP="008C50BC">
      <w:pPr>
        <w:spacing w:before="120" w:after="120" w:line="360" w:lineRule="auto"/>
        <w:jc w:val="both"/>
        <w:rPr>
          <w:b/>
          <w:color w:val="000000"/>
        </w:rPr>
      </w:pPr>
      <w:r>
        <w:rPr>
          <w:b/>
          <w:color w:val="000000"/>
        </w:rPr>
        <w:t>Supplemental</w:t>
      </w:r>
      <w:r w:rsidRPr="00570604">
        <w:rPr>
          <w:b/>
          <w:color w:val="000000"/>
        </w:rPr>
        <w:t xml:space="preserve"> </w:t>
      </w:r>
      <w:r>
        <w:rPr>
          <w:b/>
          <w:color w:val="000000"/>
        </w:rPr>
        <w:t>T</w:t>
      </w:r>
      <w:r w:rsidRPr="00570604">
        <w:rPr>
          <w:b/>
          <w:color w:val="000000"/>
        </w:rPr>
        <w:t xml:space="preserve">able </w:t>
      </w:r>
      <w:r>
        <w:rPr>
          <w:b/>
          <w:color w:val="000000"/>
        </w:rPr>
        <w:t>5</w:t>
      </w:r>
      <w:r w:rsidRPr="00570604">
        <w:rPr>
          <w:b/>
          <w:color w:val="000000"/>
        </w:rPr>
        <w:t xml:space="preserve">. </w:t>
      </w:r>
      <w:r>
        <w:rPr>
          <w:b/>
          <w:color w:val="000000"/>
        </w:rPr>
        <w:t>Results of the GLM fitted to salivary glands DENV load</w:t>
      </w:r>
    </w:p>
    <w:tbl>
      <w:tblPr>
        <w:tblStyle w:val="TableGrid"/>
        <w:tblW w:w="90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7"/>
        <w:gridCol w:w="1195"/>
        <w:gridCol w:w="919"/>
        <w:gridCol w:w="1257"/>
        <w:gridCol w:w="1178"/>
      </w:tblGrid>
      <w:tr w:rsidR="008C50BC" w:rsidRPr="00CC672F" w14:paraId="1A67DB84" w14:textId="77777777" w:rsidTr="007C69ED">
        <w:trPr>
          <w:trHeight w:val="248"/>
          <w:jc w:val="center"/>
        </w:trPr>
        <w:tc>
          <w:tcPr>
            <w:tcW w:w="4487" w:type="dxa"/>
          </w:tcPr>
          <w:p w14:paraId="6563B246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  <w:vAlign w:val="center"/>
          </w:tcPr>
          <w:p w14:paraId="3CBB0F6E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919" w:type="dxa"/>
            <w:vAlign w:val="center"/>
          </w:tcPr>
          <w:p w14:paraId="6F4BCD4B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57" w:type="dxa"/>
            <w:vAlign w:val="center"/>
          </w:tcPr>
          <w:p w14:paraId="4A0FAA62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1178" w:type="dxa"/>
            <w:vAlign w:val="center"/>
          </w:tcPr>
          <w:p w14:paraId="5608606B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=value</w:t>
            </w:r>
          </w:p>
        </w:tc>
      </w:tr>
      <w:tr w:rsidR="008C50BC" w:rsidRPr="00CC672F" w14:paraId="628B5F24" w14:textId="77777777" w:rsidTr="007C69ED">
        <w:trPr>
          <w:trHeight w:val="269"/>
          <w:jc w:val="center"/>
        </w:trPr>
        <w:tc>
          <w:tcPr>
            <w:tcW w:w="4487" w:type="dxa"/>
            <w:tcBorders>
              <w:bottom w:val="single" w:sz="4" w:space="0" w:color="auto"/>
            </w:tcBorders>
          </w:tcPr>
          <w:p w14:paraId="1D5D06FC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14E1B596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1FFEC46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4217F66C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C556188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8C50BC" w:rsidRPr="00CC672F" w14:paraId="39B882A8" w14:textId="77777777" w:rsidTr="007C69ED">
        <w:trPr>
          <w:trHeight w:val="320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17CDE5E3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2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8E7F7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1.9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7D8E7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.4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8FE85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FDAD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C50BC" w:rsidRPr="00CC672F" w14:paraId="69C11B43" w14:textId="77777777" w:rsidTr="007C69ED">
        <w:trPr>
          <w:trHeight w:val="248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76793255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3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CE13D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AC77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A19C3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B2115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8C50BC" w:rsidRPr="00CC672F" w14:paraId="42423542" w14:textId="77777777" w:rsidTr="007C69ED">
        <w:trPr>
          <w:trHeight w:val="248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303FC444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4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91FE6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29.6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98111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.55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919BB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1.44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CE962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8C50BC" w:rsidRPr="00CC672F" w14:paraId="3F2FF89C" w14:textId="77777777" w:rsidTr="007C69ED">
        <w:trPr>
          <w:trHeight w:val="269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01020AF5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rcass loa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B14A6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3EE43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849FE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8451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8C50BC" w:rsidRPr="00CC672F" w14:paraId="71CE6705" w14:textId="77777777" w:rsidTr="007C69ED">
        <w:trPr>
          <w:trHeight w:val="248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2E6142B4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dgut loa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8B88C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CC5CC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1560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9DDCB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8C50BC" w:rsidRPr="00CC672F" w14:paraId="6B3C3214" w14:textId="77777777" w:rsidTr="007C69ED">
        <w:trPr>
          <w:trHeight w:val="269"/>
          <w:jc w:val="center"/>
        </w:trPr>
        <w:tc>
          <w:tcPr>
            <w:tcW w:w="4487" w:type="dxa"/>
            <w:tcBorders>
              <w:top w:val="single" w:sz="4" w:space="0" w:color="auto"/>
            </w:tcBorders>
          </w:tcPr>
          <w:p w14:paraId="16532673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</w:t>
            </w:r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:Carcass</w:t>
            </w:r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0EF6D888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4.6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2EDD8936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3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03E5B21D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DEEBFAE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C50BC" w:rsidRPr="00CC672F" w14:paraId="58A9EA6A" w14:textId="77777777" w:rsidTr="007C69ED">
        <w:trPr>
          <w:trHeight w:val="248"/>
          <w:jc w:val="center"/>
        </w:trPr>
        <w:tc>
          <w:tcPr>
            <w:tcW w:w="4487" w:type="dxa"/>
            <w:tcBorders>
              <w:bottom w:val="single" w:sz="4" w:space="0" w:color="auto"/>
            </w:tcBorders>
          </w:tcPr>
          <w:p w14:paraId="7F5A081F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</w:t>
            </w:r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:Carcass</w:t>
            </w:r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3BF68BF7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7C64628F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3226145E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79E81CE8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8C50BC" w:rsidRPr="00CC672F" w14:paraId="4777FDA8" w14:textId="77777777" w:rsidTr="007C69ED">
        <w:trPr>
          <w:trHeight w:val="269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0992C159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</w:t>
            </w:r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:Carcass</w:t>
            </w:r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28D4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B4161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24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80373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92B1E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8C50BC" w:rsidRPr="00CC672F" w14:paraId="6C6C15E7" w14:textId="77777777" w:rsidTr="007C69ED">
        <w:trPr>
          <w:trHeight w:val="320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614AF51D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</w:t>
            </w:r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:Midgut</w:t>
            </w:r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A46A2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3.5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7A50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34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51126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FC096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C50BC" w:rsidRPr="00CC672F" w14:paraId="7E63AF28" w14:textId="77777777" w:rsidTr="007C69ED">
        <w:trPr>
          <w:trHeight w:val="248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09912FD7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</w:t>
            </w:r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:Midgut</w:t>
            </w:r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F465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07D63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72FBB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F00EE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8C50BC" w:rsidRPr="00CC672F" w14:paraId="486F0D63" w14:textId="77777777" w:rsidTr="007C69ED">
        <w:trPr>
          <w:trHeight w:val="248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514385BF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</w:t>
            </w:r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:Midgut</w:t>
            </w:r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EBFBD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76DA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3DB9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A259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8C50BC" w:rsidRPr="00CC672F" w14:paraId="570294A1" w14:textId="77777777" w:rsidTr="007C69ED">
        <w:trPr>
          <w:trHeight w:val="269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67617816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arcass </w:t>
            </w:r>
            <w:proofErr w:type="spellStart"/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ad:Midgut</w:t>
            </w:r>
            <w:proofErr w:type="spellEnd"/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8DE21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E4E51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F20FD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16027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8C50BC" w:rsidRPr="00CC672F" w14:paraId="089AEF98" w14:textId="77777777" w:rsidTr="007C69ED">
        <w:trPr>
          <w:trHeight w:val="248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190CC3E0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</w:t>
            </w:r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:Carcass</w:t>
            </w:r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ad:Midgut</w:t>
            </w:r>
            <w:proofErr w:type="spell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249F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09CBC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9C240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DBEBB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C50BC" w:rsidRPr="00CC672F" w14:paraId="11ED32A2" w14:textId="77777777" w:rsidTr="007C69ED">
        <w:trPr>
          <w:trHeight w:val="269"/>
          <w:jc w:val="center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3AE63DCF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</w:t>
            </w:r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:Carcass</w:t>
            </w:r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ad:Midgut</w:t>
            </w:r>
            <w:proofErr w:type="spell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12C1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46D0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36518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A00CB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8C50BC" w:rsidRPr="00CC672F" w14:paraId="2E3B36B5" w14:textId="77777777" w:rsidTr="007C69ED">
        <w:trPr>
          <w:trHeight w:val="269"/>
          <w:jc w:val="center"/>
        </w:trPr>
        <w:tc>
          <w:tcPr>
            <w:tcW w:w="4487" w:type="dxa"/>
            <w:tcBorders>
              <w:top w:val="single" w:sz="4" w:space="0" w:color="auto"/>
            </w:tcBorders>
          </w:tcPr>
          <w:p w14:paraId="53BC1DE2" w14:textId="77777777" w:rsidR="008C50BC" w:rsidRPr="00CC672F" w:rsidRDefault="008C50BC" w:rsidP="007C69E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NGUE-</w:t>
            </w:r>
            <w:proofErr w:type="gram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:Carcass</w:t>
            </w:r>
            <w:proofErr w:type="gram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ad:Midgut</w:t>
            </w:r>
            <w:proofErr w:type="spellEnd"/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oad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72D3474F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2E63843B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3AD49FE1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1.45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0A06496B" w14:textId="77777777" w:rsidR="008C50BC" w:rsidRPr="00CC672F" w:rsidRDefault="008C50BC" w:rsidP="007C69E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6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</w:t>
            </w:r>
          </w:p>
        </w:tc>
      </w:tr>
    </w:tbl>
    <w:p w14:paraId="30AE975F" w14:textId="77777777" w:rsidR="008C50BC" w:rsidRDefault="008C50BC" w:rsidP="008C50BC"/>
    <w:p w14:paraId="34F1D448" w14:textId="77777777" w:rsidR="00B50904" w:rsidRDefault="00B50904">
      <w:bookmarkStart w:id="0" w:name="_GoBack"/>
      <w:bookmarkEnd w:id="0"/>
    </w:p>
    <w:sectPr w:rsidR="00B50904" w:rsidSect="00F45A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BC"/>
    <w:rsid w:val="00041D70"/>
    <w:rsid w:val="00053BDE"/>
    <w:rsid w:val="00070EAB"/>
    <w:rsid w:val="00115A26"/>
    <w:rsid w:val="001A26F0"/>
    <w:rsid w:val="001C5465"/>
    <w:rsid w:val="001D1BC3"/>
    <w:rsid w:val="00213CDF"/>
    <w:rsid w:val="002311AC"/>
    <w:rsid w:val="002F08B9"/>
    <w:rsid w:val="00383BB2"/>
    <w:rsid w:val="0039490F"/>
    <w:rsid w:val="00414A6D"/>
    <w:rsid w:val="0057641E"/>
    <w:rsid w:val="00584501"/>
    <w:rsid w:val="00597CF6"/>
    <w:rsid w:val="005B1D90"/>
    <w:rsid w:val="006826D7"/>
    <w:rsid w:val="00692F09"/>
    <w:rsid w:val="007F2D73"/>
    <w:rsid w:val="00806043"/>
    <w:rsid w:val="008B0B80"/>
    <w:rsid w:val="008C50BC"/>
    <w:rsid w:val="009A6973"/>
    <w:rsid w:val="009E2F73"/>
    <w:rsid w:val="009F42AE"/>
    <w:rsid w:val="00A57CF1"/>
    <w:rsid w:val="00A631A3"/>
    <w:rsid w:val="00B50904"/>
    <w:rsid w:val="00CE15FE"/>
    <w:rsid w:val="00D34DDC"/>
    <w:rsid w:val="00D56203"/>
    <w:rsid w:val="00E35E53"/>
    <w:rsid w:val="00E3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A478A"/>
  <w15:chartTrackingRefBased/>
  <w15:docId w15:val="{314E015C-1416-0E4A-8C1E-490D37F6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C50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5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1</cp:revision>
  <dcterms:created xsi:type="dcterms:W3CDTF">2019-11-21T17:05:00Z</dcterms:created>
  <dcterms:modified xsi:type="dcterms:W3CDTF">2019-11-21T17:06:00Z</dcterms:modified>
</cp:coreProperties>
</file>